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E38D5" w14:textId="7B867FBF" w:rsidR="002D748E" w:rsidRPr="009245AE" w:rsidRDefault="00190014" w:rsidP="002D748E">
      <w:pPr>
        <w:spacing w:before="240" w:after="240"/>
        <w:rPr>
          <w:bCs/>
          <w:color w:val="000000"/>
        </w:rPr>
      </w:pPr>
      <w:r w:rsidRPr="00373BE3">
        <w:rPr>
          <w:b/>
          <w:bCs/>
        </w:rPr>
        <w:t xml:space="preserve">Additional file 1: Table </w:t>
      </w:r>
      <w:proofErr w:type="spellStart"/>
      <w:r w:rsidRPr="00373BE3">
        <w:rPr>
          <w:b/>
          <w:bCs/>
        </w:rPr>
        <w:t>S1</w:t>
      </w:r>
      <w:proofErr w:type="spellEnd"/>
      <w:r w:rsidR="002D748E">
        <w:rPr>
          <w:b/>
          <w:bCs/>
          <w:color w:val="000000"/>
        </w:rPr>
        <w:t xml:space="preserve"> </w:t>
      </w:r>
      <w:r w:rsidR="002D748E" w:rsidRPr="009245AE">
        <w:rPr>
          <w:bCs/>
          <w:color w:val="000000"/>
        </w:rPr>
        <w:t xml:space="preserve">Prevalence of </w:t>
      </w:r>
      <w:r w:rsidR="006E0F54">
        <w:rPr>
          <w:bCs/>
          <w:color w:val="000000"/>
        </w:rPr>
        <w:t>toxin</w:t>
      </w:r>
      <w:r w:rsidR="006E0F54" w:rsidRPr="009245AE">
        <w:rPr>
          <w:bCs/>
          <w:color w:val="000000"/>
        </w:rPr>
        <w:t xml:space="preserve"> </w:t>
      </w:r>
      <w:r w:rsidR="002D748E" w:rsidRPr="009245AE">
        <w:rPr>
          <w:bCs/>
          <w:color w:val="000000"/>
        </w:rPr>
        <w:t xml:space="preserve">genes in </w:t>
      </w:r>
      <w:r w:rsidR="002D748E" w:rsidRPr="009245AE">
        <w:rPr>
          <w:bCs/>
          <w:i/>
          <w:iCs/>
          <w:color w:val="000000"/>
        </w:rPr>
        <w:t xml:space="preserve">B. cereus </w:t>
      </w:r>
      <w:r w:rsidR="002D748E" w:rsidRPr="009245AE">
        <w:rPr>
          <w:bCs/>
          <w:color w:val="000000"/>
        </w:rPr>
        <w:t>isolated from edible fungi in China</w:t>
      </w:r>
      <w:r w:rsidR="000B7D38">
        <w:rPr>
          <w:bCs/>
          <w:color w:val="000000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4252"/>
      </w:tblGrid>
      <w:tr w:rsidR="002D748E" w:rsidRPr="00AC5C79" w14:paraId="49084927" w14:textId="77777777" w:rsidTr="006B5DC4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3D6FB6E" w14:textId="77777777" w:rsidR="002D748E" w:rsidRPr="00AC5C79" w:rsidRDefault="002D748E" w:rsidP="006B5DC4">
            <w:pPr>
              <w:rPr>
                <w:b/>
                <w:sz w:val="20"/>
                <w:szCs w:val="20"/>
              </w:rPr>
            </w:pPr>
            <w:r w:rsidRPr="00AC5C79">
              <w:rPr>
                <w:b/>
                <w:color w:val="000000"/>
                <w:sz w:val="20"/>
                <w:szCs w:val="20"/>
              </w:rPr>
              <w:t>Toxigenic genes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9785957" w14:textId="77777777" w:rsidR="002D748E" w:rsidRPr="00AC5C79" w:rsidRDefault="002D748E" w:rsidP="006B5DC4">
            <w:pPr>
              <w:jc w:val="center"/>
              <w:rPr>
                <w:b/>
                <w:sz w:val="20"/>
                <w:szCs w:val="20"/>
              </w:rPr>
            </w:pPr>
            <w:r w:rsidRPr="00AC5C79">
              <w:rPr>
                <w:b/>
                <w:color w:val="000000"/>
                <w:sz w:val="20"/>
                <w:szCs w:val="20"/>
              </w:rPr>
              <w:t>Number of strains (%) positive for target gene</w:t>
            </w:r>
          </w:p>
        </w:tc>
      </w:tr>
      <w:tr w:rsidR="002D748E" w:rsidRPr="00AC5C79" w14:paraId="6CDF430B" w14:textId="77777777" w:rsidTr="006B5DC4">
        <w:trPr>
          <w:jc w:val="center"/>
        </w:trPr>
        <w:tc>
          <w:tcPr>
            <w:tcW w:w="2977" w:type="dxa"/>
            <w:tcBorders>
              <w:top w:val="single" w:sz="6" w:space="0" w:color="auto"/>
            </w:tcBorders>
            <w:shd w:val="clear" w:color="auto" w:fill="auto"/>
          </w:tcPr>
          <w:p w14:paraId="5DEB423F" w14:textId="77777777" w:rsidR="002D748E" w:rsidRPr="00AC5C79" w:rsidRDefault="002D748E" w:rsidP="006B5DC4">
            <w:pPr>
              <w:rPr>
                <w:sz w:val="20"/>
                <w:szCs w:val="20"/>
              </w:rPr>
            </w:pPr>
            <w:r w:rsidRPr="00AC5C79">
              <w:rPr>
                <w:color w:val="000000"/>
                <w:sz w:val="20"/>
                <w:szCs w:val="20"/>
              </w:rPr>
              <w:t>Hemolysin BL genes</w:t>
            </w:r>
          </w:p>
        </w:tc>
        <w:tc>
          <w:tcPr>
            <w:tcW w:w="4252" w:type="dxa"/>
            <w:tcBorders>
              <w:top w:val="single" w:sz="6" w:space="0" w:color="auto"/>
            </w:tcBorders>
            <w:shd w:val="clear" w:color="auto" w:fill="auto"/>
          </w:tcPr>
          <w:p w14:paraId="25594600" w14:textId="77777777" w:rsidR="002D748E" w:rsidRPr="00AC5C79" w:rsidRDefault="002D748E" w:rsidP="006B5DC4">
            <w:pPr>
              <w:jc w:val="center"/>
              <w:rPr>
                <w:sz w:val="20"/>
                <w:szCs w:val="20"/>
              </w:rPr>
            </w:pPr>
          </w:p>
        </w:tc>
      </w:tr>
      <w:tr w:rsidR="002D748E" w:rsidRPr="00AC5C79" w14:paraId="5DD04D90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4C1BDD0E" w14:textId="77777777" w:rsidR="002D748E" w:rsidRPr="00AC5C79" w:rsidRDefault="002D748E" w:rsidP="006B5DC4">
            <w:pPr>
              <w:ind w:leftChars="100" w:left="240"/>
              <w:rPr>
                <w:color w:val="000000"/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hblA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63FC36D4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  <w:r w:rsidRPr="00AC5C7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80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D748E" w:rsidRPr="00AC5C79" w14:paraId="26C46119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1B3C7265" w14:textId="77777777" w:rsidR="002D748E" w:rsidRPr="00AC5C79" w:rsidRDefault="002D748E" w:rsidP="006B5DC4">
            <w:pPr>
              <w:ind w:leftChars="100" w:left="24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hblC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78FD4170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  <w:r w:rsidRPr="00AC5C7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D748E" w:rsidRPr="00AC5C79" w14:paraId="4DBBB5F7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56CDB5DA" w14:textId="77777777" w:rsidR="002D748E" w:rsidRPr="00AC5C79" w:rsidRDefault="002D748E" w:rsidP="006B5DC4">
            <w:pPr>
              <w:ind w:leftChars="100" w:left="24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hblD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2CC647C2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</w:t>
            </w:r>
            <w:r w:rsidRPr="00AC5C79">
              <w:rPr>
                <w:color w:val="000000"/>
                <w:sz w:val="20"/>
                <w:szCs w:val="20"/>
              </w:rPr>
              <w:t xml:space="preserve"> (9</w:t>
            </w:r>
            <w:r>
              <w:rPr>
                <w:color w:val="000000"/>
                <w:sz w:val="20"/>
                <w:szCs w:val="20"/>
              </w:rPr>
              <w:t>1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D748E" w:rsidRPr="00AC5C79" w14:paraId="2A747489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3540B26D" w14:textId="77777777" w:rsidR="002D748E" w:rsidRPr="00AC5C79" w:rsidRDefault="002D748E" w:rsidP="006B5DC4">
            <w:pPr>
              <w:ind w:leftChars="100" w:left="24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hblACD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0E09D671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</w:t>
            </w:r>
            <w:r w:rsidRPr="00AC5C7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77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D748E" w:rsidRPr="00AC5C79" w14:paraId="69B93C60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50A76A2F" w14:textId="77777777" w:rsidR="002D748E" w:rsidRPr="00AC5C79" w:rsidRDefault="002D748E" w:rsidP="006B5DC4">
            <w:pPr>
              <w:rPr>
                <w:sz w:val="20"/>
                <w:szCs w:val="20"/>
              </w:rPr>
            </w:pPr>
            <w:r w:rsidRPr="00AC5C79">
              <w:rPr>
                <w:color w:val="000000"/>
                <w:sz w:val="20"/>
                <w:szCs w:val="20"/>
              </w:rPr>
              <w:t>Non-hemolytic enterotoxin genes</w:t>
            </w:r>
          </w:p>
        </w:tc>
        <w:tc>
          <w:tcPr>
            <w:tcW w:w="4252" w:type="dxa"/>
            <w:shd w:val="clear" w:color="auto" w:fill="auto"/>
          </w:tcPr>
          <w:p w14:paraId="41A172AD" w14:textId="77777777" w:rsidR="002D748E" w:rsidRPr="00AC5C79" w:rsidRDefault="002D748E" w:rsidP="006B5DC4">
            <w:pPr>
              <w:jc w:val="center"/>
              <w:rPr>
                <w:sz w:val="20"/>
                <w:szCs w:val="20"/>
              </w:rPr>
            </w:pPr>
          </w:p>
        </w:tc>
      </w:tr>
      <w:tr w:rsidR="002D748E" w:rsidRPr="00AC5C79" w14:paraId="78658EAB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024E0D70" w14:textId="77777777" w:rsidR="002D748E" w:rsidRPr="00AC5C79" w:rsidRDefault="002D748E" w:rsidP="006B5DC4">
            <w:pPr>
              <w:ind w:leftChars="100" w:left="24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nheA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07663E02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  <w:r w:rsidRPr="00AC5C7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00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D748E" w:rsidRPr="00AC5C79" w14:paraId="3339BC97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6B1F32F1" w14:textId="77777777" w:rsidR="002D748E" w:rsidRPr="00AC5C79" w:rsidRDefault="002D748E" w:rsidP="006B5DC4">
            <w:pPr>
              <w:ind w:leftChars="100" w:left="24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nheB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26F229C9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  <w:r w:rsidRPr="00AC5C7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90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D748E" w:rsidRPr="00AC5C79" w14:paraId="7F9B56DD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4904CC04" w14:textId="77777777" w:rsidR="002D748E" w:rsidRPr="00AC5C79" w:rsidRDefault="002D748E" w:rsidP="006B5DC4">
            <w:pPr>
              <w:ind w:leftChars="100" w:left="24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nheC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58138327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  <w:r w:rsidRPr="00AC5C7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98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D748E" w:rsidRPr="00AC5C79" w14:paraId="4C0E0E05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05606B7A" w14:textId="77777777" w:rsidR="002D748E" w:rsidRPr="00AC5C79" w:rsidRDefault="002D748E" w:rsidP="006B5DC4">
            <w:pPr>
              <w:ind w:leftChars="100" w:left="24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nheABC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5F07DF4A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  <w:r w:rsidRPr="00AC5C7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D748E" w:rsidRPr="00AC5C79" w14:paraId="4BF87D62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523CC47C" w14:textId="77777777" w:rsidR="002D748E" w:rsidRPr="00AC5C79" w:rsidRDefault="002D748E" w:rsidP="006B5DC4">
            <w:pPr>
              <w:rPr>
                <w:sz w:val="20"/>
                <w:szCs w:val="20"/>
              </w:rPr>
            </w:pPr>
            <w:r w:rsidRPr="00AC5C79">
              <w:rPr>
                <w:color w:val="000000"/>
                <w:sz w:val="20"/>
                <w:szCs w:val="20"/>
              </w:rPr>
              <w:t>Cytotoxin K gene</w:t>
            </w:r>
          </w:p>
        </w:tc>
        <w:tc>
          <w:tcPr>
            <w:tcW w:w="4252" w:type="dxa"/>
            <w:shd w:val="clear" w:color="auto" w:fill="auto"/>
          </w:tcPr>
          <w:p w14:paraId="004AADC1" w14:textId="77777777" w:rsidR="002D748E" w:rsidRPr="00AC5C79" w:rsidRDefault="002D748E" w:rsidP="006B5DC4">
            <w:pPr>
              <w:jc w:val="center"/>
              <w:rPr>
                <w:sz w:val="20"/>
                <w:szCs w:val="20"/>
              </w:rPr>
            </w:pPr>
          </w:p>
        </w:tc>
      </w:tr>
      <w:tr w:rsidR="002D748E" w:rsidRPr="00AC5C79" w14:paraId="3DEE82B2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16EF0241" w14:textId="77777777" w:rsidR="002D748E" w:rsidRPr="00AC5C79" w:rsidRDefault="002D748E" w:rsidP="006B5DC4">
            <w:pPr>
              <w:ind w:leftChars="100" w:left="240"/>
              <w:rPr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cytK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6A363DD2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  <w:r w:rsidRPr="00AC5C79">
              <w:rPr>
                <w:color w:val="000000"/>
                <w:sz w:val="20"/>
                <w:szCs w:val="20"/>
              </w:rPr>
              <w:t xml:space="preserve"> (8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D748E" w:rsidRPr="00AC5C79" w14:paraId="31560FBA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0218C59A" w14:textId="77777777" w:rsidR="002D748E" w:rsidRPr="00AC5C79" w:rsidRDefault="002D748E" w:rsidP="006B5DC4">
            <w:pPr>
              <w:rPr>
                <w:sz w:val="20"/>
                <w:szCs w:val="20"/>
              </w:rPr>
            </w:pPr>
            <w:proofErr w:type="spellStart"/>
            <w:r w:rsidRPr="00AC5C79">
              <w:rPr>
                <w:color w:val="000000"/>
                <w:sz w:val="20"/>
                <w:szCs w:val="20"/>
              </w:rPr>
              <w:t>Cereulide</w:t>
            </w:r>
            <w:proofErr w:type="spellEnd"/>
            <w:r w:rsidRPr="00AC5C79">
              <w:rPr>
                <w:color w:val="000000"/>
                <w:sz w:val="20"/>
                <w:szCs w:val="20"/>
              </w:rPr>
              <w:t xml:space="preserve"> synthetase gene</w:t>
            </w:r>
          </w:p>
        </w:tc>
        <w:tc>
          <w:tcPr>
            <w:tcW w:w="4252" w:type="dxa"/>
            <w:shd w:val="clear" w:color="auto" w:fill="auto"/>
          </w:tcPr>
          <w:p w14:paraId="0B615DBF" w14:textId="77777777" w:rsidR="002D748E" w:rsidRPr="00AC5C79" w:rsidRDefault="002D748E" w:rsidP="006B5DC4">
            <w:pPr>
              <w:jc w:val="center"/>
              <w:rPr>
                <w:sz w:val="20"/>
                <w:szCs w:val="20"/>
              </w:rPr>
            </w:pPr>
          </w:p>
        </w:tc>
      </w:tr>
      <w:tr w:rsidR="002D748E" w:rsidRPr="00AC5C79" w14:paraId="0025394B" w14:textId="77777777" w:rsidTr="006B5DC4">
        <w:trPr>
          <w:jc w:val="center"/>
        </w:trPr>
        <w:tc>
          <w:tcPr>
            <w:tcW w:w="2977" w:type="dxa"/>
            <w:shd w:val="clear" w:color="auto" w:fill="auto"/>
          </w:tcPr>
          <w:p w14:paraId="4DA62AE7" w14:textId="77777777" w:rsidR="002D748E" w:rsidRPr="00AC5C79" w:rsidRDefault="002D748E" w:rsidP="006B5DC4">
            <w:pPr>
              <w:ind w:leftChars="100" w:left="240"/>
              <w:rPr>
                <w:sz w:val="20"/>
                <w:szCs w:val="20"/>
              </w:rPr>
            </w:pPr>
            <w:proofErr w:type="spellStart"/>
            <w:r w:rsidRPr="00AC5C79">
              <w:rPr>
                <w:i/>
                <w:iCs/>
                <w:color w:val="000000"/>
                <w:sz w:val="20"/>
                <w:szCs w:val="20"/>
              </w:rPr>
              <w:t>cesB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14:paraId="7AC8B06D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Pr="00AC5C79">
              <w:rPr>
                <w:color w:val="000000"/>
                <w:sz w:val="20"/>
                <w:szCs w:val="20"/>
              </w:rPr>
              <w:t xml:space="preserve"> (3%)</w:t>
            </w:r>
          </w:p>
        </w:tc>
      </w:tr>
      <w:tr w:rsidR="002D748E" w:rsidRPr="00AC5C79" w14:paraId="729E7D20" w14:textId="77777777" w:rsidTr="006B5DC4">
        <w:trPr>
          <w:jc w:val="center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</w:tcPr>
          <w:p w14:paraId="2F1390BE" w14:textId="77777777" w:rsidR="002D748E" w:rsidRPr="00AC5C79" w:rsidRDefault="002D748E" w:rsidP="006B5DC4">
            <w:pPr>
              <w:rPr>
                <w:iCs/>
                <w:color w:val="000000"/>
                <w:sz w:val="20"/>
                <w:szCs w:val="20"/>
              </w:rPr>
            </w:pPr>
            <w:r w:rsidRPr="00AC5C79">
              <w:rPr>
                <w:iCs/>
                <w:color w:val="000000"/>
                <w:sz w:val="20"/>
                <w:szCs w:val="20"/>
              </w:rPr>
              <w:t>A</w:t>
            </w:r>
            <w:r w:rsidRPr="00137D1F">
              <w:rPr>
                <w:iCs/>
                <w:color w:val="000000"/>
                <w:sz w:val="20"/>
                <w:szCs w:val="20"/>
              </w:rPr>
              <w:t>l</w:t>
            </w:r>
            <w:r w:rsidRPr="005943F8">
              <w:rPr>
                <w:iCs/>
                <w:color w:val="000000"/>
                <w:sz w:val="20"/>
                <w:szCs w:val="20"/>
              </w:rPr>
              <w:t>l eight toxin g</w:t>
            </w:r>
            <w:r w:rsidRPr="00137D1F">
              <w:rPr>
                <w:iCs/>
                <w:color w:val="000000"/>
                <w:sz w:val="20"/>
                <w:szCs w:val="20"/>
              </w:rPr>
              <w:t>en</w:t>
            </w:r>
            <w:r w:rsidRPr="00AC5C79">
              <w:rPr>
                <w:i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</w:tcPr>
          <w:p w14:paraId="1CA4A018" w14:textId="77777777" w:rsidR="002D748E" w:rsidRPr="00AC5C79" w:rsidRDefault="002D748E" w:rsidP="006B5D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AC5C7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</w:t>
            </w:r>
            <w:r w:rsidRPr="00AC5C79">
              <w:rPr>
                <w:color w:val="000000"/>
                <w:sz w:val="20"/>
                <w:szCs w:val="20"/>
              </w:rPr>
              <w:t>%)</w:t>
            </w:r>
          </w:p>
        </w:tc>
      </w:tr>
    </w:tbl>
    <w:p w14:paraId="45332E9C" w14:textId="77777777" w:rsidR="00005EA2" w:rsidRPr="00FA5A42" w:rsidRDefault="00005EA2" w:rsidP="002D748E">
      <w:pPr>
        <w:rPr>
          <w:rFonts w:cs="Times New Roman"/>
          <w:b/>
          <w:color w:val="000000" w:themeColor="text1"/>
          <w:kern w:val="2"/>
        </w:rPr>
      </w:pPr>
    </w:p>
    <w:sectPr w:rsidR="00005EA2" w:rsidRPr="00FA5A42" w:rsidSect="00E17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91658B" w14:textId="77777777" w:rsidR="006035AF" w:rsidRDefault="006035AF" w:rsidP="00E178D8">
      <w:r>
        <w:separator/>
      </w:r>
    </w:p>
  </w:endnote>
  <w:endnote w:type="continuationSeparator" w:id="0">
    <w:p w14:paraId="5586E51B" w14:textId="77777777" w:rsidR="006035AF" w:rsidRDefault="006035AF" w:rsidP="00E1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RMTMIB">
    <w:altName w:val="Cambria"/>
    <w:panose1 w:val="00000000000000000000"/>
    <w:charset w:val="00"/>
    <w:family w:val="roman"/>
    <w:notTrueType/>
    <w:pitch w:val="default"/>
  </w:font>
  <w:font w:name="MTSYB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B5C55" w14:textId="77777777" w:rsidR="006035AF" w:rsidRDefault="006035AF" w:rsidP="00E178D8">
      <w:r>
        <w:separator/>
      </w:r>
    </w:p>
  </w:footnote>
  <w:footnote w:type="continuationSeparator" w:id="0">
    <w:p w14:paraId="4F6B60D8" w14:textId="77777777" w:rsidR="006035AF" w:rsidRDefault="006035AF" w:rsidP="00E17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6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A66AD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25C07F4B"/>
    <w:multiLevelType w:val="multilevel"/>
    <w:tmpl w:val="67DCE59C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3" w15:restartNumberingAfterBreak="0">
    <w:nsid w:val="2743630B"/>
    <w:multiLevelType w:val="multilevel"/>
    <w:tmpl w:val="BA644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A73963"/>
    <w:multiLevelType w:val="multilevel"/>
    <w:tmpl w:val="8A9AC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F575DB"/>
    <w:multiLevelType w:val="hybridMultilevel"/>
    <w:tmpl w:val="64384E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FD30B8"/>
    <w:multiLevelType w:val="multilevel"/>
    <w:tmpl w:val="83B671DE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7" w15:restartNumberingAfterBreak="0">
    <w:nsid w:val="2F8D03C3"/>
    <w:multiLevelType w:val="multilevel"/>
    <w:tmpl w:val="2118E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AE7AB2"/>
    <w:multiLevelType w:val="multilevel"/>
    <w:tmpl w:val="9D72C37C"/>
    <w:lvl w:ilvl="0">
      <w:start w:val="3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9" w15:restartNumberingAfterBreak="0">
    <w:nsid w:val="38F12FBE"/>
    <w:multiLevelType w:val="multilevel"/>
    <w:tmpl w:val="95C05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E872EA"/>
    <w:multiLevelType w:val="multilevel"/>
    <w:tmpl w:val="92706976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1" w15:restartNumberingAfterBreak="0">
    <w:nsid w:val="4FED6D0E"/>
    <w:multiLevelType w:val="hybridMultilevel"/>
    <w:tmpl w:val="A19693DA"/>
    <w:lvl w:ilvl="0" w:tplc="97B0D5E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08D22D7"/>
    <w:multiLevelType w:val="multilevel"/>
    <w:tmpl w:val="AC92031A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3" w15:restartNumberingAfterBreak="0">
    <w:nsid w:val="75214220"/>
    <w:multiLevelType w:val="multilevel"/>
    <w:tmpl w:val="F0F0E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770680"/>
    <w:multiLevelType w:val="multilevel"/>
    <w:tmpl w:val="F8D6D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13"/>
  </w:num>
  <w:num w:numId="5">
    <w:abstractNumId w:val="7"/>
  </w:num>
  <w:num w:numId="6">
    <w:abstractNumId w:val="11"/>
  </w:num>
  <w:num w:numId="7">
    <w:abstractNumId w:val="8"/>
  </w:num>
  <w:num w:numId="8">
    <w:abstractNumId w:val="12"/>
  </w:num>
  <w:num w:numId="9">
    <w:abstractNumId w:val="10"/>
  </w:num>
  <w:num w:numId="10">
    <w:abstractNumId w:val="2"/>
  </w:num>
  <w:num w:numId="11">
    <w:abstractNumId w:val="6"/>
  </w:num>
  <w:num w:numId="12">
    <w:abstractNumId w:val="4"/>
  </w:num>
  <w:num w:numId="13">
    <w:abstractNumId w:val="14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3D96"/>
    <w:rsid w:val="00005EA2"/>
    <w:rsid w:val="00006A93"/>
    <w:rsid w:val="00021FE6"/>
    <w:rsid w:val="00056D6A"/>
    <w:rsid w:val="000B7D38"/>
    <w:rsid w:val="00105469"/>
    <w:rsid w:val="00142E01"/>
    <w:rsid w:val="00190014"/>
    <w:rsid w:val="00193CF5"/>
    <w:rsid w:val="002216F6"/>
    <w:rsid w:val="00296DD2"/>
    <w:rsid w:val="002D748E"/>
    <w:rsid w:val="00345C6B"/>
    <w:rsid w:val="003A3CCB"/>
    <w:rsid w:val="003B18D8"/>
    <w:rsid w:val="003C7411"/>
    <w:rsid w:val="003F2BF1"/>
    <w:rsid w:val="004331A5"/>
    <w:rsid w:val="004B68D3"/>
    <w:rsid w:val="00582320"/>
    <w:rsid w:val="005B251E"/>
    <w:rsid w:val="005E3D96"/>
    <w:rsid w:val="006035AF"/>
    <w:rsid w:val="006E0F54"/>
    <w:rsid w:val="007076B3"/>
    <w:rsid w:val="007A1423"/>
    <w:rsid w:val="008223AB"/>
    <w:rsid w:val="008C1122"/>
    <w:rsid w:val="00985E41"/>
    <w:rsid w:val="00AD1C81"/>
    <w:rsid w:val="00B71812"/>
    <w:rsid w:val="00B82611"/>
    <w:rsid w:val="00C040CF"/>
    <w:rsid w:val="00C40EF7"/>
    <w:rsid w:val="00C41F09"/>
    <w:rsid w:val="00C67895"/>
    <w:rsid w:val="00CC5CB4"/>
    <w:rsid w:val="00CD21B6"/>
    <w:rsid w:val="00D40FEF"/>
    <w:rsid w:val="00DD0D31"/>
    <w:rsid w:val="00DD7932"/>
    <w:rsid w:val="00DF38EC"/>
    <w:rsid w:val="00E178D8"/>
    <w:rsid w:val="00EC1BD1"/>
    <w:rsid w:val="00F2767A"/>
    <w:rsid w:val="00FA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91400"/>
  <w15:chartTrackingRefBased/>
  <w15:docId w15:val="{4B78D1F4-34BF-4E3D-A853-B0728DB0A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D96"/>
    <w:rPr>
      <w:rFonts w:ascii="Times New Roman" w:hAnsi="Times New Roman"/>
      <w:kern w:val="0"/>
      <w:sz w:val="24"/>
      <w:szCs w:val="24"/>
      <w:lang w:bidi="si-LK"/>
    </w:rPr>
  </w:style>
  <w:style w:type="paragraph" w:styleId="1">
    <w:name w:val="heading 1"/>
    <w:basedOn w:val="a"/>
    <w:next w:val="a"/>
    <w:link w:val="10"/>
    <w:uiPriority w:val="9"/>
    <w:qFormat/>
    <w:rsid w:val="005E3D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E3D9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3D96"/>
    <w:rPr>
      <w:rFonts w:ascii="Times New Roman" w:hAnsi="Times New Roman"/>
      <w:b/>
      <w:bCs/>
      <w:kern w:val="44"/>
      <w:sz w:val="44"/>
      <w:szCs w:val="44"/>
      <w:lang w:bidi="si-LK"/>
    </w:rPr>
  </w:style>
  <w:style w:type="character" w:customStyle="1" w:styleId="20">
    <w:name w:val="标题 2 字符"/>
    <w:basedOn w:val="a0"/>
    <w:link w:val="2"/>
    <w:uiPriority w:val="9"/>
    <w:rsid w:val="005E3D96"/>
    <w:rPr>
      <w:rFonts w:ascii="Times New Roman" w:hAnsi="Times New Roman"/>
      <w:b/>
      <w:bCs/>
      <w:kern w:val="0"/>
      <w:sz w:val="36"/>
      <w:szCs w:val="36"/>
      <w:lang w:bidi="si-LK"/>
    </w:rPr>
  </w:style>
  <w:style w:type="paragraph" w:styleId="a3">
    <w:name w:val="List Paragraph"/>
    <w:basedOn w:val="a"/>
    <w:uiPriority w:val="34"/>
    <w:qFormat/>
    <w:rsid w:val="005E3D96"/>
    <w:pPr>
      <w:widowControl w:val="0"/>
      <w:ind w:firstLineChars="200" w:firstLine="420"/>
      <w:jc w:val="both"/>
    </w:pPr>
    <w:rPr>
      <w:rFonts w:asciiTheme="minorHAnsi" w:hAnsiTheme="minorHAnsi" w:cs="等线 Light"/>
      <w:kern w:val="2"/>
    </w:rPr>
  </w:style>
  <w:style w:type="character" w:styleId="a4">
    <w:name w:val="line number"/>
    <w:basedOn w:val="a0"/>
    <w:uiPriority w:val="99"/>
    <w:semiHidden/>
    <w:unhideWhenUsed/>
    <w:rsid w:val="005E3D96"/>
  </w:style>
  <w:style w:type="character" w:customStyle="1" w:styleId="apple-converted-space">
    <w:name w:val="apple-converted-space"/>
    <w:basedOn w:val="a0"/>
    <w:rsid w:val="005E3D96"/>
  </w:style>
  <w:style w:type="paragraph" w:styleId="HTML">
    <w:name w:val="HTML Preformatted"/>
    <w:basedOn w:val="a"/>
    <w:link w:val="HTML0"/>
    <w:uiPriority w:val="99"/>
    <w:unhideWhenUsed/>
    <w:rsid w:val="005E3D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5E3D96"/>
    <w:rPr>
      <w:rFonts w:ascii="Courier New" w:hAnsi="Courier New" w:cs="Courier"/>
      <w:kern w:val="0"/>
      <w:sz w:val="20"/>
      <w:szCs w:val="20"/>
      <w:lang w:bidi="si-LK"/>
    </w:rPr>
  </w:style>
  <w:style w:type="paragraph" w:styleId="a5">
    <w:name w:val="Normal (Web)"/>
    <w:basedOn w:val="a"/>
    <w:uiPriority w:val="99"/>
    <w:semiHidden/>
    <w:unhideWhenUsed/>
    <w:rsid w:val="005E3D96"/>
    <w:pPr>
      <w:spacing w:before="100" w:beforeAutospacing="1" w:after="100" w:afterAutospacing="1"/>
    </w:pPr>
    <w:rPr>
      <w:rFonts w:cs="Times New Roman"/>
    </w:rPr>
  </w:style>
  <w:style w:type="character" w:customStyle="1" w:styleId="def">
    <w:name w:val="def"/>
    <w:basedOn w:val="a0"/>
    <w:rsid w:val="005E3D96"/>
  </w:style>
  <w:style w:type="table" w:styleId="a6">
    <w:name w:val="Table Grid"/>
    <w:basedOn w:val="a1"/>
    <w:uiPriority w:val="59"/>
    <w:rsid w:val="005E3D96"/>
    <w:rPr>
      <w:sz w:val="24"/>
      <w:szCs w:val="24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5E3D96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link w:val="EndNoteBibliographyChar"/>
    <w:rsid w:val="005E3D96"/>
    <w:pPr>
      <w:jc w:val="both"/>
    </w:pPr>
    <w:rPr>
      <w:rFonts w:cs="Times New Roman"/>
    </w:rPr>
  </w:style>
  <w:style w:type="paragraph" w:styleId="a7">
    <w:name w:val="header"/>
    <w:basedOn w:val="a"/>
    <w:link w:val="a8"/>
    <w:uiPriority w:val="99"/>
    <w:unhideWhenUsed/>
    <w:rsid w:val="005E3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E3D96"/>
    <w:rPr>
      <w:rFonts w:ascii="Times New Roman" w:hAnsi="Times New Roman"/>
      <w:kern w:val="0"/>
      <w:sz w:val="18"/>
      <w:szCs w:val="18"/>
      <w:lang w:bidi="si-LK"/>
    </w:rPr>
  </w:style>
  <w:style w:type="paragraph" w:styleId="a9">
    <w:name w:val="footer"/>
    <w:basedOn w:val="a"/>
    <w:link w:val="aa"/>
    <w:uiPriority w:val="99"/>
    <w:unhideWhenUsed/>
    <w:rsid w:val="005E3D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E3D96"/>
    <w:rPr>
      <w:rFonts w:ascii="Times New Roman" w:hAnsi="Times New Roman"/>
      <w:kern w:val="0"/>
      <w:sz w:val="18"/>
      <w:szCs w:val="18"/>
      <w:lang w:bidi="si-LK"/>
    </w:rPr>
  </w:style>
  <w:style w:type="character" w:customStyle="1" w:styleId="keyword">
    <w:name w:val="keyword"/>
    <w:basedOn w:val="a0"/>
    <w:rsid w:val="005E3D96"/>
  </w:style>
  <w:style w:type="paragraph" w:styleId="ab">
    <w:name w:val="Balloon Text"/>
    <w:basedOn w:val="a"/>
    <w:link w:val="ac"/>
    <w:uiPriority w:val="99"/>
    <w:semiHidden/>
    <w:unhideWhenUsed/>
    <w:rsid w:val="005E3D9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E3D96"/>
    <w:rPr>
      <w:rFonts w:ascii="Times New Roman" w:hAnsi="Times New Roman"/>
      <w:kern w:val="0"/>
      <w:sz w:val="18"/>
      <w:szCs w:val="18"/>
      <w:lang w:bidi="si-LK"/>
    </w:rPr>
  </w:style>
  <w:style w:type="character" w:customStyle="1" w:styleId="EndNoteBibliographyChar">
    <w:name w:val="EndNote Bibliography Char"/>
    <w:basedOn w:val="a0"/>
    <w:link w:val="EndNoteBibliography"/>
    <w:rsid w:val="005E3D96"/>
    <w:rPr>
      <w:rFonts w:ascii="Times New Roman" w:hAnsi="Times New Roman" w:cs="Times New Roman"/>
      <w:kern w:val="0"/>
      <w:sz w:val="24"/>
      <w:szCs w:val="24"/>
      <w:lang w:bidi="si-LK"/>
    </w:rPr>
  </w:style>
  <w:style w:type="character" w:styleId="ad">
    <w:name w:val="Hyperlink"/>
    <w:basedOn w:val="a0"/>
    <w:uiPriority w:val="99"/>
    <w:unhideWhenUsed/>
    <w:rsid w:val="005E3D96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5E3D96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5E3D96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5E3D96"/>
    <w:rPr>
      <w:rFonts w:ascii="RMTMIB" w:hAnsi="RMTMIB" w:hint="default"/>
      <w:b/>
      <w:bCs/>
      <w:i/>
      <w:iCs/>
      <w:color w:val="231F20"/>
      <w:sz w:val="14"/>
      <w:szCs w:val="14"/>
    </w:rPr>
  </w:style>
  <w:style w:type="character" w:customStyle="1" w:styleId="fontstyle31">
    <w:name w:val="fontstyle31"/>
    <w:basedOn w:val="a0"/>
    <w:rsid w:val="005E3D96"/>
    <w:rPr>
      <w:rFonts w:ascii="MTSYB" w:hAnsi="MTSYB" w:hint="default"/>
      <w:b/>
      <w:bCs/>
      <w:i w:val="0"/>
      <w:iCs w:val="0"/>
      <w:color w:val="231F20"/>
      <w:sz w:val="14"/>
      <w:szCs w:val="14"/>
    </w:rPr>
  </w:style>
  <w:style w:type="table" w:customStyle="1" w:styleId="11">
    <w:name w:val="网格型1"/>
    <w:basedOn w:val="a1"/>
    <w:next w:val="a6"/>
    <w:uiPriority w:val="59"/>
    <w:rsid w:val="005E3D9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72AED-843E-46AA-96AB-B157C9380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羊羊 羊</dc:creator>
  <cp:keywords/>
  <dc:description/>
  <cp:lastModifiedBy>Yu</cp:lastModifiedBy>
  <cp:revision>33</cp:revision>
  <dcterms:created xsi:type="dcterms:W3CDTF">2019-04-26T11:17:00Z</dcterms:created>
  <dcterms:modified xsi:type="dcterms:W3CDTF">2020-07-24T00:58:00Z</dcterms:modified>
</cp:coreProperties>
</file>